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3C933" w14:textId="47CA8F5B" w:rsidR="0045295C" w:rsidRPr="00D3298E" w:rsidRDefault="0061275B" w:rsidP="003C69E2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D3298E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56DE4412" w14:textId="77777777" w:rsidR="00966C47" w:rsidRPr="00D3298E" w:rsidRDefault="00966C47" w:rsidP="00C17005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</w:p>
    <w:p w14:paraId="51F0B88E" w14:textId="0EFF714A" w:rsidR="00966C47" w:rsidRPr="00D3298E" w:rsidRDefault="00966C47" w:rsidP="00966C47">
      <w:pPr>
        <w:pStyle w:val="Odstavecseseznamem"/>
        <w:rPr>
          <w:rFonts w:ascii="Times New Roman" w:hAnsi="Times New Roman" w:cs="Times New Roman"/>
          <w:lang w:val="en-GB"/>
        </w:rPr>
      </w:pPr>
      <w:r w:rsidRPr="00D3298E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8A9DD93" wp14:editId="27A64B5D">
            <wp:extent cx="3060000" cy="2386192"/>
            <wp:effectExtent l="0" t="0" r="7620" b="0"/>
            <wp:docPr id="1912518934" name="Obrázek 1" descr="The image appears to be a graph or plot, possibly representing data points or measurements on a linear scale, with values at intervals of 0, 2, 4, 6, 8, and 10 micrometers, and an additional annotation at 1.11 micrometers.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518934" name="Obrázek 1" descr="The image appears to be a graph or plot, possibly representing data points or measurements on a linear scale, with values at intervals of 0, 2, 4, 6, 8, and 10 micrometers, and an additional annotation at 1.11 micrometers.&#10;&#10;Obsah generovaný pomocí AI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386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CE249" w14:textId="42023486" w:rsidR="00966C47" w:rsidRPr="00D3298E" w:rsidRDefault="00966C47" w:rsidP="00966C47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</w:p>
    <w:p w14:paraId="64876851" w14:textId="4968D0D7" w:rsidR="00C17005" w:rsidRPr="00D3298E" w:rsidRDefault="00943CE7" w:rsidP="00886D8B">
      <w:pPr>
        <w:pStyle w:val="Odstavecseseznamem"/>
        <w:rPr>
          <w:rFonts w:ascii="Times New Roman" w:hAnsi="Times New Roman" w:cs="Times New Roman"/>
          <w:lang w:val="en-GB"/>
        </w:rPr>
      </w:pPr>
      <w:r w:rsidRPr="00D3298E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BEA8743" wp14:editId="18CDFC9C">
            <wp:extent cx="3060000" cy="2383148"/>
            <wp:effectExtent l="0" t="0" r="7620" b="0"/>
            <wp:docPr id="1590361249" name="Obrázek 4" descr="The image shows a spectrum or data plot with two distinct points at 1.32 ￂﾵm and 4 ￂﾵm, with a label indicating the latter as 0 ￂﾵm.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361249" name="Obrázek 4" descr="The image shows a spectrum or data plot with two distinct points at 1.32 ￂﾵm and 4 ￂﾵm, with a label indicating the latter as 0 ￂﾵm.&#10;&#10;Obsah generovaný pomocí AI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383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CFBF6" w14:textId="3CE1EB07" w:rsidR="00966C47" w:rsidRPr="00D3298E" w:rsidRDefault="00966C47" w:rsidP="00966C47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</w:p>
    <w:p w14:paraId="51EB42A7" w14:textId="77777777" w:rsidR="0061275B" w:rsidRPr="00D3298E" w:rsidRDefault="00966C47" w:rsidP="00966C47">
      <w:pPr>
        <w:pStyle w:val="Odstavecseseznamem"/>
        <w:rPr>
          <w:rFonts w:ascii="Times New Roman" w:hAnsi="Times New Roman" w:cs="Times New Roman"/>
          <w:i/>
          <w:iCs/>
          <w:lang w:val="en-GB"/>
        </w:rPr>
      </w:pPr>
      <w:r w:rsidRPr="00D3298E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742DB83" wp14:editId="1E1EA5DE">
            <wp:extent cx="2420976" cy="2386800"/>
            <wp:effectExtent l="0" t="0" r="0" b="0"/>
            <wp:docPr id="97035338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0976" cy="238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275B" w:rsidRPr="00D3298E">
        <w:rPr>
          <w:rFonts w:ascii="Times New Roman" w:hAnsi="Times New Roman" w:cs="Times New Roman"/>
          <w:i/>
          <w:iCs/>
          <w:lang w:val="en-GB"/>
        </w:rPr>
        <w:t xml:space="preserve"> </w:t>
      </w:r>
    </w:p>
    <w:p w14:paraId="589A457F" w14:textId="77777777" w:rsidR="0061275B" w:rsidRPr="00D3298E" w:rsidRDefault="0061275B" w:rsidP="00966C47">
      <w:pPr>
        <w:pStyle w:val="Odstavecseseznamem"/>
        <w:rPr>
          <w:rFonts w:ascii="Times New Roman" w:hAnsi="Times New Roman" w:cs="Times New Roman"/>
          <w:lang w:val="en-GB"/>
        </w:rPr>
      </w:pPr>
    </w:p>
    <w:p w14:paraId="5CB7069D" w14:textId="552133D9" w:rsidR="00943CE7" w:rsidRPr="00D3298E" w:rsidRDefault="0061275B" w:rsidP="0045295C">
      <w:pPr>
        <w:rPr>
          <w:rFonts w:ascii="Times New Roman" w:hAnsi="Times New Roman" w:cs="Times New Roman"/>
          <w:lang w:val="en-GB"/>
        </w:rPr>
      </w:pPr>
      <w:r w:rsidRPr="00D3298E">
        <w:rPr>
          <w:rFonts w:ascii="Times New Roman" w:hAnsi="Times New Roman" w:cs="Times New Roman"/>
          <w:lang w:val="en-GB"/>
        </w:rPr>
        <w:t xml:space="preserve">Figure S1: AFM images of </w:t>
      </w:r>
      <w:r w:rsidRPr="00D3298E">
        <w:rPr>
          <w:rFonts w:ascii="Times New Roman" w:hAnsi="Times New Roman" w:cs="Times New Roman"/>
          <w:i/>
          <w:iCs/>
          <w:lang w:val="en-GB"/>
        </w:rPr>
        <w:t xml:space="preserve">C. </w:t>
      </w:r>
      <w:proofErr w:type="spellStart"/>
      <w:r w:rsidRPr="00D3298E">
        <w:rPr>
          <w:rFonts w:ascii="Times New Roman" w:hAnsi="Times New Roman" w:cs="Times New Roman"/>
          <w:i/>
          <w:iCs/>
          <w:lang w:val="en-GB"/>
        </w:rPr>
        <w:t>necator</w:t>
      </w:r>
      <w:proofErr w:type="spellEnd"/>
      <w:r w:rsidRPr="00D3298E">
        <w:rPr>
          <w:rFonts w:ascii="Times New Roman" w:hAnsi="Times New Roman" w:cs="Times New Roman"/>
          <w:lang w:val="en-GB"/>
        </w:rPr>
        <w:t xml:space="preserve"> H16</w:t>
      </w:r>
      <w:r w:rsidRPr="00D3298E">
        <w:rPr>
          <w:rFonts w:ascii="Times New Roman" w:hAnsi="Times New Roman" w:cs="Times New Roman"/>
          <w:lang w:val="en-GB"/>
        </w:rPr>
        <w:t xml:space="preserve"> for three different bacteria</w:t>
      </w:r>
      <w:r w:rsidR="0045295C" w:rsidRPr="00D3298E">
        <w:rPr>
          <w:rFonts w:ascii="Times New Roman" w:hAnsi="Times New Roman" w:cs="Times New Roman"/>
          <w:lang w:val="en-GB"/>
        </w:rPr>
        <w:t xml:space="preserve"> (</w:t>
      </w:r>
      <w:r w:rsidR="00BD2C07" w:rsidRPr="00D3298E">
        <w:rPr>
          <w:rFonts w:ascii="Times New Roman" w:hAnsi="Times New Roman" w:cs="Times New Roman"/>
          <w:lang w:val="en-GB"/>
        </w:rPr>
        <w:t xml:space="preserve">a – </w:t>
      </w:r>
      <w:r w:rsidR="0045295C" w:rsidRPr="00D3298E">
        <w:rPr>
          <w:rFonts w:ascii="Times New Roman" w:hAnsi="Times New Roman" w:cs="Times New Roman"/>
          <w:lang w:val="en-GB"/>
        </w:rPr>
        <w:t>c)</w:t>
      </w:r>
      <w:r w:rsidRPr="00D3298E">
        <w:rPr>
          <w:rFonts w:ascii="Times New Roman" w:hAnsi="Times New Roman" w:cs="Times New Roman"/>
          <w:lang w:val="en-GB"/>
        </w:rPr>
        <w:t>.</w:t>
      </w:r>
    </w:p>
    <w:p w14:paraId="68C05BC6" w14:textId="1FF9EA61" w:rsidR="0061275B" w:rsidRPr="00D3298E" w:rsidRDefault="0061275B" w:rsidP="0061275B">
      <w:pPr>
        <w:rPr>
          <w:rFonts w:ascii="Times New Roman" w:hAnsi="Times New Roman" w:cs="Times New Roman"/>
          <w:lang w:val="en-GB"/>
        </w:rPr>
      </w:pPr>
      <w:r w:rsidRPr="00D3298E">
        <w:rPr>
          <w:rFonts w:ascii="Times New Roman" w:hAnsi="Times New Roman" w:cs="Times New Roman"/>
          <w:lang w:val="en-GB"/>
        </w:rPr>
        <w:lastRenderedPageBreak/>
        <w:t>Table S1</w:t>
      </w:r>
      <w:r w:rsidRPr="00D3298E">
        <w:rPr>
          <w:rFonts w:ascii="Times New Roman" w:hAnsi="Times New Roman" w:cs="Times New Roman"/>
          <w:lang w:val="en-GB"/>
        </w:rPr>
        <w:t xml:space="preserve">: Dimensions of three different bacteria </w:t>
      </w:r>
      <w:r w:rsidRPr="00D3298E">
        <w:rPr>
          <w:rFonts w:ascii="Times New Roman" w:hAnsi="Times New Roman" w:cs="Times New Roman"/>
          <w:i/>
          <w:iCs/>
          <w:lang w:val="en-GB"/>
        </w:rPr>
        <w:t xml:space="preserve">C. </w:t>
      </w:r>
      <w:proofErr w:type="spellStart"/>
      <w:r w:rsidRPr="00D3298E">
        <w:rPr>
          <w:rFonts w:ascii="Times New Roman" w:hAnsi="Times New Roman" w:cs="Times New Roman"/>
          <w:i/>
          <w:iCs/>
          <w:lang w:val="en-GB"/>
        </w:rPr>
        <w:t>necator</w:t>
      </w:r>
      <w:proofErr w:type="spellEnd"/>
      <w:r w:rsidRPr="00D3298E">
        <w:rPr>
          <w:rFonts w:ascii="Times New Roman" w:hAnsi="Times New Roman" w:cs="Times New Roman"/>
          <w:lang w:val="en-GB"/>
        </w:rPr>
        <w:t xml:space="preserve"> H16 </w:t>
      </w:r>
      <w:r w:rsidR="0045295C" w:rsidRPr="00D3298E">
        <w:rPr>
          <w:rFonts w:ascii="Times New Roman" w:hAnsi="Times New Roman" w:cs="Times New Roman"/>
          <w:lang w:val="en-GB"/>
        </w:rPr>
        <w:t>(</w:t>
      </w:r>
      <w:r w:rsidR="00BD2C07" w:rsidRPr="00D3298E">
        <w:rPr>
          <w:rFonts w:ascii="Times New Roman" w:hAnsi="Times New Roman" w:cs="Times New Roman"/>
          <w:lang w:val="en-GB"/>
        </w:rPr>
        <w:t xml:space="preserve">a – </w:t>
      </w:r>
      <w:r w:rsidR="0045295C" w:rsidRPr="00D3298E">
        <w:rPr>
          <w:rFonts w:ascii="Times New Roman" w:hAnsi="Times New Roman" w:cs="Times New Roman"/>
          <w:lang w:val="en-GB"/>
        </w:rPr>
        <w:t xml:space="preserve">c) </w:t>
      </w:r>
      <w:r w:rsidRPr="00D3298E">
        <w:rPr>
          <w:rFonts w:ascii="Times New Roman" w:hAnsi="Times New Roman" w:cs="Times New Roman"/>
          <w:lang w:val="en-GB"/>
        </w:rPr>
        <w:t xml:space="preserve">obtained from AFM images depicted in Fig. S1. 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1452"/>
        <w:gridCol w:w="1452"/>
        <w:gridCol w:w="1452"/>
      </w:tblGrid>
      <w:tr w:rsidR="0061275B" w:rsidRPr="00D3298E" w14:paraId="0BCFAB57" w14:textId="77777777" w:rsidTr="0061275B"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368DB19E" w14:textId="77777777" w:rsidR="0061275B" w:rsidRPr="00D3298E" w:rsidRDefault="0061275B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Cell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74E3C972" w14:textId="77777777" w:rsidR="0061275B" w:rsidRPr="00D3298E" w:rsidRDefault="0061275B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a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61B40C74" w14:textId="77777777" w:rsidR="0061275B" w:rsidRPr="00D3298E" w:rsidRDefault="0061275B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b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534EA9A9" w14:textId="77777777" w:rsidR="0061275B" w:rsidRPr="00D3298E" w:rsidRDefault="0061275B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c)</w:t>
            </w:r>
          </w:p>
        </w:tc>
      </w:tr>
      <w:tr w:rsidR="0061275B" w:rsidRPr="00D3298E" w14:paraId="1A86D415" w14:textId="77777777" w:rsidTr="0061275B">
        <w:tc>
          <w:tcPr>
            <w:tcW w:w="1451" w:type="dxa"/>
            <w:tcBorders>
              <w:top w:val="single" w:sz="4" w:space="0" w:color="auto"/>
            </w:tcBorders>
          </w:tcPr>
          <w:p w14:paraId="38ECCE25" w14:textId="77777777" w:rsidR="0061275B" w:rsidRPr="00D3298E" w:rsidRDefault="0061275B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Length (</w:t>
            </w:r>
            <w:proofErr w:type="spellStart"/>
            <w:r w:rsidRPr="00D3298E">
              <w:rPr>
                <w:rFonts w:ascii="Times New Roman" w:hAnsi="Times New Roman" w:cs="Times New Roman"/>
                <w:lang w:val="en-GB"/>
              </w:rPr>
              <w:t>μm</w:t>
            </w:r>
            <w:proofErr w:type="spellEnd"/>
            <w:r w:rsidRPr="00D3298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6FAD3B5A" w14:textId="77777777" w:rsidR="0061275B" w:rsidRPr="00D3298E" w:rsidRDefault="0061275B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8.6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63CAEAB2" w14:textId="77777777" w:rsidR="0061275B" w:rsidRPr="00D3298E" w:rsidRDefault="0061275B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7.3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7A9AAA5E" w14:textId="77777777" w:rsidR="0061275B" w:rsidRPr="00D3298E" w:rsidRDefault="0061275B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7.4</w:t>
            </w:r>
          </w:p>
        </w:tc>
      </w:tr>
      <w:tr w:rsidR="0061275B" w:rsidRPr="00D3298E" w14:paraId="48BD2165" w14:textId="77777777" w:rsidTr="0061275B">
        <w:tc>
          <w:tcPr>
            <w:tcW w:w="1451" w:type="dxa"/>
          </w:tcPr>
          <w:p w14:paraId="4182EDE4" w14:textId="77777777" w:rsidR="0061275B" w:rsidRPr="00D3298E" w:rsidRDefault="0061275B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Width (</w:t>
            </w:r>
            <w:proofErr w:type="spellStart"/>
            <w:r w:rsidRPr="00D3298E">
              <w:rPr>
                <w:rFonts w:ascii="Times New Roman" w:hAnsi="Times New Roman" w:cs="Times New Roman"/>
                <w:lang w:val="en-GB"/>
              </w:rPr>
              <w:t>μm</w:t>
            </w:r>
            <w:proofErr w:type="spellEnd"/>
            <w:r w:rsidRPr="00D3298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52" w:type="dxa"/>
          </w:tcPr>
          <w:p w14:paraId="56ED0983" w14:textId="77777777" w:rsidR="0061275B" w:rsidRPr="00D3298E" w:rsidRDefault="0061275B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1452" w:type="dxa"/>
          </w:tcPr>
          <w:p w14:paraId="5E92BD94" w14:textId="77777777" w:rsidR="0061275B" w:rsidRPr="00D3298E" w:rsidRDefault="0061275B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1452" w:type="dxa"/>
          </w:tcPr>
          <w:p w14:paraId="3E7FD28C" w14:textId="77777777" w:rsidR="0061275B" w:rsidRPr="00D3298E" w:rsidRDefault="0061275B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1.6</w:t>
            </w:r>
          </w:p>
        </w:tc>
      </w:tr>
      <w:tr w:rsidR="0061275B" w:rsidRPr="00D3298E" w14:paraId="16083D5B" w14:textId="77777777" w:rsidTr="0061275B">
        <w:tc>
          <w:tcPr>
            <w:tcW w:w="1451" w:type="dxa"/>
            <w:tcBorders>
              <w:bottom w:val="single" w:sz="4" w:space="0" w:color="auto"/>
            </w:tcBorders>
          </w:tcPr>
          <w:p w14:paraId="1AB7060C" w14:textId="77777777" w:rsidR="0061275B" w:rsidRPr="00D3298E" w:rsidRDefault="0061275B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Height (</w:t>
            </w:r>
            <w:proofErr w:type="spellStart"/>
            <w:r w:rsidRPr="00D3298E">
              <w:rPr>
                <w:rFonts w:ascii="Times New Roman" w:hAnsi="Times New Roman" w:cs="Times New Roman"/>
                <w:lang w:val="en-GB"/>
              </w:rPr>
              <w:t>μm</w:t>
            </w:r>
            <w:proofErr w:type="spellEnd"/>
            <w:r w:rsidRPr="00D3298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7A6FB27A" w14:textId="77777777" w:rsidR="0061275B" w:rsidRPr="00D3298E" w:rsidRDefault="0061275B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2A1EF466" w14:textId="77777777" w:rsidR="0061275B" w:rsidRPr="00D3298E" w:rsidRDefault="0061275B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0092AD1F" w14:textId="77777777" w:rsidR="0061275B" w:rsidRPr="00D3298E" w:rsidRDefault="0061275B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</w:tbl>
    <w:p w14:paraId="55267D49" w14:textId="77777777" w:rsidR="0061275B" w:rsidRDefault="0061275B" w:rsidP="0061275B">
      <w:pPr>
        <w:rPr>
          <w:rFonts w:ascii="Times New Roman" w:hAnsi="Times New Roman" w:cs="Times New Roman"/>
          <w:lang w:val="en-GB"/>
        </w:rPr>
      </w:pPr>
    </w:p>
    <w:p w14:paraId="32AB48BD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07ED7EF2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535AE7FF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7BFE6612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0A3E0BCF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05595795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3D72AD05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7107F7C2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213EA364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09A47160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449EE443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20607045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0D27AF61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2E7EC61B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427D8154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52E54E94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3E1A42E0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41E10404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426B0867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4A470119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61898452" w14:textId="77777777" w:rsidR="00D3298E" w:rsidRDefault="00D3298E" w:rsidP="0061275B">
      <w:pPr>
        <w:rPr>
          <w:rFonts w:ascii="Times New Roman" w:hAnsi="Times New Roman" w:cs="Times New Roman"/>
          <w:lang w:val="en-GB"/>
        </w:rPr>
      </w:pPr>
    </w:p>
    <w:p w14:paraId="51752595" w14:textId="77777777" w:rsidR="003E2D7B" w:rsidRPr="00D3298E" w:rsidRDefault="003E2D7B" w:rsidP="0061275B">
      <w:pPr>
        <w:rPr>
          <w:rFonts w:ascii="Times New Roman" w:hAnsi="Times New Roman" w:cs="Times New Roman"/>
          <w:lang w:val="en-GB"/>
        </w:rPr>
      </w:pPr>
    </w:p>
    <w:p w14:paraId="651283BA" w14:textId="77777777" w:rsidR="0061275B" w:rsidRPr="00D3298E" w:rsidRDefault="0061275B" w:rsidP="00966C47">
      <w:pPr>
        <w:pStyle w:val="Odstavecseseznamem"/>
        <w:rPr>
          <w:rFonts w:ascii="Times New Roman" w:hAnsi="Times New Roman" w:cs="Times New Roman"/>
          <w:lang w:val="en-GB"/>
        </w:rPr>
      </w:pPr>
    </w:p>
    <w:p w14:paraId="19114F6C" w14:textId="77777777" w:rsidR="00966C47" w:rsidRPr="00D3298E" w:rsidRDefault="00966C47" w:rsidP="00966C47">
      <w:pPr>
        <w:pStyle w:val="Odstavecseseznamem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</w:p>
    <w:p w14:paraId="2572767E" w14:textId="758F2D49" w:rsidR="00886D8B" w:rsidRPr="00D3298E" w:rsidRDefault="00966C47" w:rsidP="00966C47">
      <w:pPr>
        <w:pStyle w:val="Odstavecseseznamem"/>
        <w:rPr>
          <w:rFonts w:ascii="Times New Roman" w:hAnsi="Times New Roman" w:cs="Times New Roman"/>
          <w:lang w:val="en-GB"/>
        </w:rPr>
      </w:pPr>
      <w:r w:rsidRPr="00D3298E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909BE28" wp14:editId="17DCE53B">
            <wp:extent cx="3058795" cy="2383790"/>
            <wp:effectExtent l="0" t="0" r="8255" b="0"/>
            <wp:docPr id="304517462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238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6E2CF" w14:textId="77777777" w:rsidR="007A5D95" w:rsidRPr="00D3298E" w:rsidRDefault="007A5D95" w:rsidP="00966C47">
      <w:pPr>
        <w:pStyle w:val="Odstavecseseznamem"/>
        <w:rPr>
          <w:rFonts w:ascii="Times New Roman" w:hAnsi="Times New Roman" w:cs="Times New Roman"/>
          <w:lang w:val="en-GB"/>
        </w:rPr>
      </w:pPr>
    </w:p>
    <w:p w14:paraId="00FBDC3D" w14:textId="77777777" w:rsidR="00966C47" w:rsidRPr="00D3298E" w:rsidRDefault="00966C47" w:rsidP="00966C47">
      <w:pPr>
        <w:pStyle w:val="Odstavecseseznamem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</w:p>
    <w:p w14:paraId="1050CF61" w14:textId="09931174" w:rsidR="00040D89" w:rsidRPr="00D3298E" w:rsidRDefault="00966C47" w:rsidP="00D3298E">
      <w:pPr>
        <w:pStyle w:val="Odstavecseseznamem"/>
        <w:rPr>
          <w:rFonts w:ascii="Times New Roman" w:hAnsi="Times New Roman" w:cs="Times New Roman"/>
          <w:lang w:val="en-GB"/>
        </w:rPr>
      </w:pPr>
      <w:r w:rsidRPr="00D3298E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BC880A2" wp14:editId="3DFFC2B1">
            <wp:extent cx="3058795" cy="2383790"/>
            <wp:effectExtent l="0" t="0" r="8255" b="0"/>
            <wp:docPr id="102183638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238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9C827" w14:textId="77777777" w:rsidR="00040D89" w:rsidRPr="00D3298E" w:rsidRDefault="00040D89" w:rsidP="00966C47">
      <w:pPr>
        <w:pStyle w:val="Odstavecseseznamem"/>
        <w:rPr>
          <w:rFonts w:ascii="Times New Roman" w:hAnsi="Times New Roman" w:cs="Times New Roman"/>
          <w:lang w:val="en-GB"/>
        </w:rPr>
      </w:pPr>
    </w:p>
    <w:p w14:paraId="6E4B3682" w14:textId="77777777" w:rsidR="00966C47" w:rsidRPr="00D3298E" w:rsidRDefault="00966C47" w:rsidP="00943CE7">
      <w:pPr>
        <w:pStyle w:val="Odstavecseseznamem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</w:p>
    <w:p w14:paraId="7F8CBCEB" w14:textId="163554EE" w:rsidR="00943CE7" w:rsidRPr="00D3298E" w:rsidRDefault="00966C47" w:rsidP="00966C47">
      <w:pPr>
        <w:pStyle w:val="Odstavecseseznamem"/>
        <w:rPr>
          <w:rFonts w:ascii="Times New Roman" w:hAnsi="Times New Roman" w:cs="Times New Roman"/>
          <w:lang w:val="en-GB"/>
        </w:rPr>
      </w:pPr>
      <w:r w:rsidRPr="00D3298E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707E17D" wp14:editId="4831EA8B">
            <wp:extent cx="3058795" cy="2383790"/>
            <wp:effectExtent l="0" t="0" r="8255" b="0"/>
            <wp:docPr id="1014529330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238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52055" w14:textId="31E314BE" w:rsidR="0045295C" w:rsidRPr="00D3298E" w:rsidRDefault="0045295C" w:rsidP="0045295C">
      <w:pPr>
        <w:rPr>
          <w:rFonts w:ascii="Times New Roman" w:hAnsi="Times New Roman" w:cs="Times New Roman"/>
          <w:lang w:val="en-GB"/>
        </w:rPr>
      </w:pPr>
      <w:r w:rsidRPr="00D3298E">
        <w:rPr>
          <w:rFonts w:ascii="Times New Roman" w:hAnsi="Times New Roman" w:cs="Times New Roman"/>
          <w:lang w:val="en-GB"/>
        </w:rPr>
        <w:t>Figure S</w:t>
      </w:r>
      <w:r w:rsidRPr="00D3298E">
        <w:rPr>
          <w:rFonts w:ascii="Times New Roman" w:hAnsi="Times New Roman" w:cs="Times New Roman"/>
          <w:lang w:val="en-GB"/>
        </w:rPr>
        <w:t>2</w:t>
      </w:r>
      <w:r w:rsidRPr="00D3298E">
        <w:rPr>
          <w:rFonts w:ascii="Times New Roman" w:hAnsi="Times New Roman" w:cs="Times New Roman"/>
          <w:lang w:val="en-GB"/>
        </w:rPr>
        <w:t xml:space="preserve">: AFM images of </w:t>
      </w:r>
      <w:r w:rsidRPr="00D3298E">
        <w:rPr>
          <w:rFonts w:ascii="Times New Roman" w:hAnsi="Times New Roman" w:cs="Times New Roman"/>
          <w:i/>
          <w:iCs/>
          <w:lang w:val="en-GB"/>
        </w:rPr>
        <w:t xml:space="preserve">C. </w:t>
      </w:r>
      <w:proofErr w:type="spellStart"/>
      <w:r w:rsidRPr="00D3298E">
        <w:rPr>
          <w:rFonts w:ascii="Times New Roman" w:hAnsi="Times New Roman" w:cs="Times New Roman"/>
          <w:i/>
          <w:iCs/>
          <w:lang w:val="en-GB"/>
        </w:rPr>
        <w:t>necator</w:t>
      </w:r>
      <w:proofErr w:type="spellEnd"/>
      <w:r w:rsidRPr="00D3298E">
        <w:rPr>
          <w:rFonts w:ascii="Times New Roman" w:hAnsi="Times New Roman" w:cs="Times New Roman"/>
          <w:lang w:val="en-GB"/>
        </w:rPr>
        <w:t xml:space="preserve"> PHB</w:t>
      </w:r>
      <w:r w:rsidRPr="00D3298E">
        <w:rPr>
          <w:rFonts w:ascii="Times New Roman" w:hAnsi="Times New Roman" w:cs="Times New Roman"/>
          <w:vertAlign w:val="superscript"/>
          <w:lang w:val="en-GB"/>
        </w:rPr>
        <w:t>−4</w:t>
      </w:r>
      <w:r w:rsidRPr="00D3298E">
        <w:rPr>
          <w:rFonts w:ascii="Times New Roman" w:hAnsi="Times New Roman" w:cs="Times New Roman"/>
          <w:lang w:val="en-GB"/>
        </w:rPr>
        <w:t xml:space="preserve"> for three different bacteria (</w:t>
      </w:r>
      <w:r w:rsidR="00BD2C07" w:rsidRPr="00D3298E">
        <w:rPr>
          <w:rFonts w:ascii="Times New Roman" w:hAnsi="Times New Roman" w:cs="Times New Roman"/>
          <w:lang w:val="en-GB"/>
        </w:rPr>
        <w:t xml:space="preserve">a – </w:t>
      </w:r>
      <w:r w:rsidRPr="00D3298E">
        <w:rPr>
          <w:rFonts w:ascii="Times New Roman" w:hAnsi="Times New Roman" w:cs="Times New Roman"/>
          <w:lang w:val="en-GB"/>
        </w:rPr>
        <w:t>c).</w:t>
      </w:r>
    </w:p>
    <w:p w14:paraId="05A73350" w14:textId="77777777" w:rsidR="0045295C" w:rsidRPr="00D3298E" w:rsidRDefault="0045295C" w:rsidP="0045295C">
      <w:pPr>
        <w:rPr>
          <w:rFonts w:ascii="Times New Roman" w:hAnsi="Times New Roman" w:cs="Times New Roman"/>
          <w:lang w:val="en-GB"/>
        </w:rPr>
      </w:pPr>
    </w:p>
    <w:p w14:paraId="043E3CB9" w14:textId="31501D91" w:rsidR="0045295C" w:rsidRPr="00D3298E" w:rsidRDefault="0045295C" w:rsidP="0045295C">
      <w:pPr>
        <w:rPr>
          <w:rFonts w:ascii="Times New Roman" w:hAnsi="Times New Roman" w:cs="Times New Roman"/>
          <w:lang w:val="en-GB"/>
        </w:rPr>
      </w:pPr>
      <w:r w:rsidRPr="00D3298E">
        <w:rPr>
          <w:rFonts w:ascii="Times New Roman" w:hAnsi="Times New Roman" w:cs="Times New Roman"/>
          <w:lang w:val="en-GB"/>
        </w:rPr>
        <w:lastRenderedPageBreak/>
        <w:t>Table S</w:t>
      </w:r>
      <w:r w:rsidRPr="00D3298E">
        <w:rPr>
          <w:rFonts w:ascii="Times New Roman" w:hAnsi="Times New Roman" w:cs="Times New Roman"/>
          <w:lang w:val="en-GB"/>
        </w:rPr>
        <w:t>2</w:t>
      </w:r>
      <w:r w:rsidRPr="00D3298E">
        <w:rPr>
          <w:rFonts w:ascii="Times New Roman" w:hAnsi="Times New Roman" w:cs="Times New Roman"/>
          <w:lang w:val="en-GB"/>
        </w:rPr>
        <w:t xml:space="preserve">: Dimensions of three different bacteria </w:t>
      </w:r>
      <w:r w:rsidRPr="00D3298E">
        <w:rPr>
          <w:rFonts w:ascii="Times New Roman" w:hAnsi="Times New Roman" w:cs="Times New Roman"/>
          <w:i/>
          <w:iCs/>
          <w:lang w:val="en-GB"/>
        </w:rPr>
        <w:t xml:space="preserve">C. </w:t>
      </w:r>
      <w:proofErr w:type="spellStart"/>
      <w:r w:rsidRPr="00D3298E">
        <w:rPr>
          <w:rFonts w:ascii="Times New Roman" w:hAnsi="Times New Roman" w:cs="Times New Roman"/>
          <w:i/>
          <w:iCs/>
          <w:lang w:val="en-GB"/>
        </w:rPr>
        <w:t>necator</w:t>
      </w:r>
      <w:proofErr w:type="spellEnd"/>
      <w:r w:rsidRPr="00D3298E">
        <w:rPr>
          <w:rFonts w:ascii="Times New Roman" w:hAnsi="Times New Roman" w:cs="Times New Roman"/>
          <w:lang w:val="en-GB"/>
        </w:rPr>
        <w:t xml:space="preserve"> PHB</w:t>
      </w:r>
      <w:r w:rsidRPr="00D3298E">
        <w:rPr>
          <w:rFonts w:ascii="Times New Roman" w:hAnsi="Times New Roman" w:cs="Times New Roman"/>
          <w:vertAlign w:val="superscript"/>
          <w:lang w:val="en-GB"/>
        </w:rPr>
        <w:t>−4</w:t>
      </w:r>
      <w:r w:rsidRPr="00D3298E">
        <w:rPr>
          <w:rFonts w:ascii="Times New Roman" w:hAnsi="Times New Roman" w:cs="Times New Roman"/>
          <w:lang w:val="en-GB"/>
        </w:rPr>
        <w:t xml:space="preserve"> (a</w:t>
      </w:r>
      <w:r w:rsidR="00BD2C07" w:rsidRPr="00D3298E">
        <w:rPr>
          <w:rFonts w:ascii="Times New Roman" w:hAnsi="Times New Roman" w:cs="Times New Roman"/>
          <w:lang w:val="en-GB"/>
        </w:rPr>
        <w:t xml:space="preserve"> – </w:t>
      </w:r>
      <w:r w:rsidRPr="00D3298E">
        <w:rPr>
          <w:rFonts w:ascii="Times New Roman" w:hAnsi="Times New Roman" w:cs="Times New Roman"/>
          <w:lang w:val="en-GB"/>
        </w:rPr>
        <w:t>c) obtained from AFM images depicted in Fig. S</w:t>
      </w:r>
      <w:r w:rsidR="00A00E36" w:rsidRPr="00D3298E">
        <w:rPr>
          <w:rFonts w:ascii="Times New Roman" w:hAnsi="Times New Roman" w:cs="Times New Roman"/>
          <w:lang w:val="en-GB"/>
        </w:rPr>
        <w:t>2</w:t>
      </w:r>
      <w:r w:rsidRPr="00D3298E">
        <w:rPr>
          <w:rFonts w:ascii="Times New Roman" w:hAnsi="Times New Roman" w:cs="Times New Roman"/>
          <w:lang w:val="en-GB"/>
        </w:rPr>
        <w:t xml:space="preserve">. 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1451"/>
        <w:gridCol w:w="1451"/>
        <w:gridCol w:w="1451"/>
      </w:tblGrid>
      <w:tr w:rsidR="0045295C" w:rsidRPr="00D3298E" w14:paraId="61AA6378" w14:textId="77777777" w:rsidTr="0045295C"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430622B6" w14:textId="77777777" w:rsidR="0045295C" w:rsidRPr="00D3298E" w:rsidRDefault="0045295C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Cell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5D6E850B" w14:textId="77777777" w:rsidR="0045295C" w:rsidRPr="00D3298E" w:rsidRDefault="0045295C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a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73F2EA88" w14:textId="77777777" w:rsidR="0045295C" w:rsidRPr="00D3298E" w:rsidRDefault="0045295C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b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491C670E" w14:textId="77777777" w:rsidR="0045295C" w:rsidRPr="00D3298E" w:rsidRDefault="0045295C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c)</w:t>
            </w:r>
          </w:p>
        </w:tc>
      </w:tr>
      <w:tr w:rsidR="0045295C" w:rsidRPr="00D3298E" w14:paraId="56B44C7E" w14:textId="77777777" w:rsidTr="0045295C">
        <w:tc>
          <w:tcPr>
            <w:tcW w:w="1451" w:type="dxa"/>
            <w:tcBorders>
              <w:top w:val="single" w:sz="4" w:space="0" w:color="auto"/>
            </w:tcBorders>
          </w:tcPr>
          <w:p w14:paraId="60B6D533" w14:textId="77777777" w:rsidR="0045295C" w:rsidRPr="00D3298E" w:rsidRDefault="0045295C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Length (</w:t>
            </w:r>
            <w:proofErr w:type="spellStart"/>
            <w:r w:rsidRPr="00D3298E">
              <w:rPr>
                <w:rFonts w:ascii="Times New Roman" w:hAnsi="Times New Roman" w:cs="Times New Roman"/>
                <w:lang w:val="en-GB"/>
              </w:rPr>
              <w:t>μm</w:t>
            </w:r>
            <w:proofErr w:type="spellEnd"/>
            <w:r w:rsidRPr="00D3298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611DE0DD" w14:textId="77777777" w:rsidR="0045295C" w:rsidRPr="00D3298E" w:rsidRDefault="0045295C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5.5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5248683C" w14:textId="77777777" w:rsidR="0045295C" w:rsidRPr="00D3298E" w:rsidRDefault="0045295C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6.3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3ED3997E" w14:textId="77777777" w:rsidR="0045295C" w:rsidRPr="00D3298E" w:rsidRDefault="0045295C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6.1</w:t>
            </w:r>
          </w:p>
        </w:tc>
      </w:tr>
      <w:tr w:rsidR="0045295C" w:rsidRPr="00D3298E" w14:paraId="273B8280" w14:textId="77777777" w:rsidTr="00A00E36">
        <w:tc>
          <w:tcPr>
            <w:tcW w:w="1451" w:type="dxa"/>
          </w:tcPr>
          <w:p w14:paraId="5DE74FD2" w14:textId="77777777" w:rsidR="0045295C" w:rsidRPr="00D3298E" w:rsidRDefault="0045295C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Width (</w:t>
            </w:r>
            <w:proofErr w:type="spellStart"/>
            <w:r w:rsidRPr="00D3298E">
              <w:rPr>
                <w:rFonts w:ascii="Times New Roman" w:hAnsi="Times New Roman" w:cs="Times New Roman"/>
                <w:lang w:val="en-GB"/>
              </w:rPr>
              <w:t>μm</w:t>
            </w:r>
            <w:proofErr w:type="spellEnd"/>
            <w:r w:rsidRPr="00D3298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51" w:type="dxa"/>
          </w:tcPr>
          <w:p w14:paraId="0DEE0129" w14:textId="77777777" w:rsidR="0045295C" w:rsidRPr="00D3298E" w:rsidRDefault="0045295C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1451" w:type="dxa"/>
          </w:tcPr>
          <w:p w14:paraId="7EAF3B83" w14:textId="77777777" w:rsidR="0045295C" w:rsidRPr="00D3298E" w:rsidRDefault="0045295C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1451" w:type="dxa"/>
          </w:tcPr>
          <w:p w14:paraId="238B0495" w14:textId="77777777" w:rsidR="0045295C" w:rsidRPr="00D3298E" w:rsidRDefault="0045295C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45295C" w:rsidRPr="00D3298E" w14:paraId="414D42E5" w14:textId="77777777" w:rsidTr="00A00E36">
        <w:tc>
          <w:tcPr>
            <w:tcW w:w="1451" w:type="dxa"/>
            <w:tcBorders>
              <w:bottom w:val="single" w:sz="4" w:space="0" w:color="auto"/>
            </w:tcBorders>
          </w:tcPr>
          <w:p w14:paraId="310A2F15" w14:textId="77777777" w:rsidR="0045295C" w:rsidRPr="00D3298E" w:rsidRDefault="0045295C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Height (</w:t>
            </w:r>
            <w:proofErr w:type="spellStart"/>
            <w:r w:rsidRPr="00D3298E">
              <w:rPr>
                <w:rFonts w:ascii="Times New Roman" w:hAnsi="Times New Roman" w:cs="Times New Roman"/>
                <w:lang w:val="en-GB"/>
              </w:rPr>
              <w:t>μm</w:t>
            </w:r>
            <w:proofErr w:type="spellEnd"/>
            <w:r w:rsidRPr="00D3298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6EBD1683" w14:textId="77777777" w:rsidR="0045295C" w:rsidRPr="00D3298E" w:rsidRDefault="0045295C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67159048" w14:textId="77777777" w:rsidR="0045295C" w:rsidRPr="00D3298E" w:rsidRDefault="0045295C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414CFB30" w14:textId="77777777" w:rsidR="0045295C" w:rsidRPr="00D3298E" w:rsidRDefault="0045295C" w:rsidP="00A00E3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3298E">
              <w:rPr>
                <w:rFonts w:ascii="Times New Roman" w:hAnsi="Times New Roman" w:cs="Times New Roman"/>
                <w:lang w:val="en-GB"/>
              </w:rPr>
              <w:t>0.7</w:t>
            </w:r>
          </w:p>
        </w:tc>
      </w:tr>
    </w:tbl>
    <w:p w14:paraId="4C0C1898" w14:textId="77777777" w:rsidR="0045295C" w:rsidRPr="00D3298E" w:rsidRDefault="0045295C" w:rsidP="0045295C">
      <w:pPr>
        <w:rPr>
          <w:rFonts w:ascii="Times New Roman" w:hAnsi="Times New Roman" w:cs="Times New Roman"/>
          <w:lang w:val="en-GB"/>
        </w:rPr>
      </w:pPr>
    </w:p>
    <w:p w14:paraId="5C654760" w14:textId="77777777" w:rsidR="003C69E2" w:rsidRPr="00D3298E" w:rsidRDefault="003C69E2">
      <w:pPr>
        <w:rPr>
          <w:rFonts w:ascii="Times New Roman" w:hAnsi="Times New Roman" w:cs="Times New Roman"/>
          <w:lang w:val="en-GB"/>
        </w:rPr>
      </w:pPr>
    </w:p>
    <w:sectPr w:rsidR="003C69E2" w:rsidRPr="00D329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401E03"/>
    <w:multiLevelType w:val="hybridMultilevel"/>
    <w:tmpl w:val="23BA087E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3B46AA"/>
    <w:multiLevelType w:val="hybridMultilevel"/>
    <w:tmpl w:val="1B1C8B6C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9960975">
    <w:abstractNumId w:val="1"/>
  </w:num>
  <w:num w:numId="2" w16cid:durableId="1509833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9E2"/>
    <w:rsid w:val="00040D89"/>
    <w:rsid w:val="000C20B6"/>
    <w:rsid w:val="002C538D"/>
    <w:rsid w:val="003C69E2"/>
    <w:rsid w:val="003E2D7B"/>
    <w:rsid w:val="0045295C"/>
    <w:rsid w:val="004573E3"/>
    <w:rsid w:val="004E652C"/>
    <w:rsid w:val="0055546A"/>
    <w:rsid w:val="0061275B"/>
    <w:rsid w:val="006D3C96"/>
    <w:rsid w:val="007A5D95"/>
    <w:rsid w:val="00886D8B"/>
    <w:rsid w:val="00943CE7"/>
    <w:rsid w:val="00966C47"/>
    <w:rsid w:val="00A00E36"/>
    <w:rsid w:val="00BD2C07"/>
    <w:rsid w:val="00C17005"/>
    <w:rsid w:val="00D3298E"/>
    <w:rsid w:val="00ED1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4665E"/>
  <w15:chartTrackingRefBased/>
  <w15:docId w15:val="{9776B8DC-78FF-4989-8A38-F8BA83C60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3C69E2"/>
  </w:style>
  <w:style w:type="paragraph" w:styleId="Nadpis1">
    <w:name w:val="heading 1"/>
    <w:basedOn w:val="Normln"/>
    <w:next w:val="Normln"/>
    <w:link w:val="Nadpis1Char"/>
    <w:uiPriority w:val="9"/>
    <w:qFormat/>
    <w:rsid w:val="003C69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C69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3C69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3C69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3C69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3C69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3C69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3C69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3C69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3C69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C69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3C69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3C69E2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3C69E2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3C69E2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3C69E2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3C69E2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3C69E2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3C69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3C69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3C69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3C69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3C69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3C69E2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3C69E2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3C69E2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3C69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3C69E2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3C69E2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C17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93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Kh</dc:creator>
  <cp:keywords/>
  <dc:description/>
  <cp:lastModifiedBy>Tomáš Plichta</cp:lastModifiedBy>
  <cp:revision>8</cp:revision>
  <dcterms:created xsi:type="dcterms:W3CDTF">2026-02-18T12:11:00Z</dcterms:created>
  <dcterms:modified xsi:type="dcterms:W3CDTF">2026-02-19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c44831-f005-48b0-9cf5-158dbdc90bae</vt:lpwstr>
  </property>
</Properties>
</file>